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 and Methods</w:t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utagenesi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ales isogenic for the second chromosome were fed 25 mM EMS overnight, rested 1 da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 xml:space="preserve">and then mated to </w:t>
      </w:r>
      <w:r>
        <w:rPr>
          <w:i/>
          <w:iCs/>
          <w:sz w:val="24"/>
          <w:szCs w:val="24"/>
        </w:rPr>
        <w:t xml:space="preserve">iso2 </w:t>
      </w:r>
      <w:r>
        <w:rPr>
          <w:sz w:val="24"/>
          <w:szCs w:val="24"/>
        </w:rPr>
        <w:t>virgins. The F1 male and female progeny which carr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 xml:space="preserve">mutagenized chromosomes were crossed to the opposite sex of either </w:t>
      </w:r>
      <w:r>
        <w:rPr>
          <w:i/>
          <w:iCs/>
          <w:sz w:val="24"/>
          <w:szCs w:val="24"/>
        </w:rPr>
        <w:t xml:space="preserve">GMroX1-60F </w:t>
      </w:r>
      <w:r>
        <w:rPr>
          <w:sz w:val="24"/>
          <w:szCs w:val="24"/>
        </w:rPr>
        <w:t>or</w:t>
      </w:r>
    </w:p>
    <w:p>
      <w:pPr>
        <w:pStyle w:val="Normal"/>
        <w:autoSpaceDE w:val="false"/>
        <w:spacing w:lineRule="auto" w:line="480" w:before="0" w:after="0"/>
        <w:rPr/>
      </w:pPr>
      <w:r>
        <w:rPr>
          <w:i/>
          <w:iCs/>
          <w:sz w:val="24"/>
          <w:szCs w:val="24"/>
        </w:rPr>
        <w:t xml:space="preserve">GMroX1-69C </w:t>
      </w:r>
      <w:r>
        <w:rPr>
          <w:sz w:val="24"/>
          <w:szCs w:val="24"/>
        </w:rPr>
        <w:t>flies. Candidate males recovered showed a dramatic lowering of mosaic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pigmentation. The design of the screen prevented recovery of X-linked mutations.</w:t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mplementation test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Balanced males from each of the modifier mutants were mated to each other or to th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deficiencies and the presence of nonbalanced progeny was scored.</w:t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ntibody generatio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Plasmids for bacterial expression of SPT5 protein fragments, SPT5 fragments SPT5N (aa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112-393), SPT5M (aa 389-733) and SPT5C (aa 732-1054) expressed as MBP fusio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proteins were a kind gift from Dr. John Lis [21]. Fusion proteins wer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induced with 0.25mM IPTG at 30-32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for 2 h. Bacterial pellet was resuspended in th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lysis buffer AB1 (20 mM HEPES pH7.9, 200 mM KCl, 1 mM EDTA with 1 mM PMSF)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ith lysozyme and lysed by sonication. Lysates were cleared and bound to equilibrated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amylose beads and allowed to bind the lysate for 2 h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. After washes with 100 ml of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lysis buffer, the proteins were eluted with AB2 elution buffer (20 mM HEPES pH7.9, 20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M KCl, 1 mM EDTA with 1 mM PMSF ) with 20 mM maltose. Fusion protein purit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was checked by Coomassie staining and concentration was estimated by Bradford’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reagent (BioRad) according to manufacturer protocol. 1mg of a mixture of protei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fragments was used to immunize guinea pigs and antibodies were generated by Cocalico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Biological, Pennsylvania.</w:t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olytene squashe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Polytene squashes were prepared as described in [58] with the following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hanges. For anti-RNAPII and anti-H3K36me3 staining, 2%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nonylphenoxylpolyethoxylethanol (NP40) was included in addition to 1% Triton X-100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in fix I. Primary antibodies were rabbit anti-MSL1 antibodies (1:50 dilution), guinea pig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nti-SPT5 antibodies (1:100), mouse H5 monoclonal anti-Ser2P RNAP (Covance, 1:30),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ouse H14 monoclonal anti-Ser5P RNAP (Covance, 1:50) and rabbit anti-H3K36me3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(Invitrogen, 1:50). Secondary antibodies were used in combinations that allowed for dual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protein localization and include anti-Rabbit Cy2 (Jackson Immunoogical 1:500 dilution),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nti-Rabbit Texas Red (Jackson Immunological) or anti-Rabbit AF488 (Invitrogen), anti-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Guinea pig Texas Red (Jackson Immunological), for detecting H5 and H14 primary anti-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ouse IgM Cy3.5 (Jackson Immunological) and for H14 primary anti-mouse AF488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(Invitrogen) at 1:200.</w:t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hromatin Immunoprecipit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S2 cells at a concentration of 2-3X 10</w:t>
      </w:r>
      <w:r>
        <w:rPr>
          <w:sz w:val="24"/>
          <w:szCs w:val="24"/>
          <w:vertAlign w:val="superscript"/>
        </w:rPr>
        <w:t>6</w:t>
      </w:r>
      <w:r>
        <w:rPr>
          <w:sz w:val="16"/>
          <w:szCs w:val="16"/>
        </w:rPr>
        <w:t xml:space="preserve"> </w:t>
      </w:r>
      <w:r>
        <w:rPr>
          <w:sz w:val="24"/>
          <w:szCs w:val="24"/>
        </w:rPr>
        <w:t>cells/ml were crosslinked with 1% formaldehyd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for 10 min at room temperature. To stop crosslinking glycine was added to a final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ncentration of 0.25mM and incubated for 5 min at room temperature. Cells wer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llected, washed twice with ice cold 1X PBS-EDTA and resuspended in nuclear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extraction buffer (15 mM HEPES, 5 mM MgCl2, 0.2 mM EDTA, 0.5 mM EGTA, 10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M KCl, 350 mM Sucrose, 0.1% Tween 20, 0.5 mM PMSF, 1 mM DTT with proteas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inhibitor). The cells were disrupted in a dounce homogenizer. The nuclei were collected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in Pre RIPA (10 mM Tris, 0.1% SDS and 0.1 mM EDTA). To obtain fragmented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 xml:space="preserve">chromatin, 3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l of Chromatin was sonicated in a Diagenode bioruptor in a 30 sec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ON/OFF cycle at Hi power setting. Chromatin was sheared to 300-700 bp fragments for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immunoprecipitation. Sheared chromatin was made upto 1% TritonX-100, 0.1%sodiu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deoxycholate, 150 mM NaCl and protease inhibitors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Chromatin was precleared for 1 h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with preblocked Protein A beads. 10% of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 xml:space="preserve">chromatin fraction was removed for input control. For anti-MSL1 pulldowns, 1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l of anti-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MSL1 ChIP grade antibodies (gift from M.Kuroda) was incubated with chromati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overnight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.with rotation. Immune complexes were harvested by rotating with 50%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preblocked. Protein A bead slurry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for 2.5 h. All washes were performed for 10 mi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Washes were as follows. Two washes with RIPA 150 (50 mM Tris HCl, 1%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NP40, 2 mM EDTA 150 mM NaCl, 0.1% SDS, 0.5 mM PMSF, 1 mM DTT),one wash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ith RIPA 300 (50 mM Tris HCl, 1% NP40, 2 mM EDTA 300 mM NaCl, 0.1% SDS, 0.5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M PMSF, 1 mM DTT) one wash with LiCl Immune complex wash buffer (100 mM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Tris-HCl, 1% NP-40, 2 mM EDTA, 250 mM LiCl, 1% DOC) and finally two washe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ith TE (10 mM Tris pH 7.6; 1 mM EDTA) . The bound chromatin was eluted with 250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l of ChIP elution buffer (1% SDS and 50 mM Sodium bicarbonate) by rotating 20 mi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at room temperature two times. Eluted DNA was reverse crosslinked at 65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overnigh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 xml:space="preserve">and purified by phenol-chloroform extraction. Final pellet was resuspended in 5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l of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ater and 1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l was used for PCR reactions. 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The following primers were used for PCR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578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Prime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Sequen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roX2DHS F      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color w:val="000000"/>
                <w:szCs w:val="24"/>
              </w:rPr>
              <w:t>CTT TCG TTT AGG TAG CTC GGA 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roX2DHS 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color w:val="000000"/>
                <w:szCs w:val="24"/>
              </w:rPr>
              <w:t>ACT ATG CGG AAA TCG TTA CTC TTG 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PKA F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G TAG CCC TGC GAG TCA 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PKA 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color w:val="000000"/>
                <w:szCs w:val="24"/>
              </w:rPr>
              <w:t>GCT TCT ACG CGG CGC AAA 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13316 5’F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TAGTTTGCTTCTGTCATTGCATTCGT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13316 5’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GGTGACGGATTCGGATTCTT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13316 3’F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AGAAGCGGCTAAAGCAACT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13316 3’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AGATGCGAGCAAATGGATG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32767 5’F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TTGTTTGCGGGGTGTG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32767 5’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AGCATCAGGCTTTGGTCACATT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32767 3’F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GATATAGCTGCACAGGTAT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G32767 3’R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Cs w:val="24"/>
              </w:rPr>
            </w:pPr>
            <w:r>
              <w:rPr>
                <w:szCs w:val="24"/>
              </w:rPr>
              <w:t>CCAAGCTCGAAATTCCGTATCTCCA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rotein interactio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BP-SPT5N, MBP-SPT5M, MBP-SPT5C as well as the unrelated protein MBP-MCP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were induced in bacteria with 0.025 mM IPTG for 2 h. Additionally GST-MSL1 C-terminal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domain fusion protein and GST were also induced with 0.025 mM IPTG for 2 h.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ells were pelleted and lysed with either MBP-lysis buffer for MBP fusion proteins (20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M Tris pH7.5, 200 mM NaCl, 1 mM EDTA, 10 mM β-mecaptoethanol along with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PMSF (phenyl methyl sulfonyl fluoride), protease inhibitors and lysozyme) or GST lysi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buffer (50 mM Tris pH 7.5, 500 mM NaCl, 0.5% NP40, 5 mM EDTA, 5 mM EGTA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long with PMSF, protease inhibitors and lysozyme) for GST proteins. Lysates wer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larified and bound either to amylose beads equilibrated in MBP lysis buffer to purify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MBP fusion proteins or glutathione beads equilibrated in GST lysis buffer to purify GST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fusion proteins. For purifying MBP fusion proteins, beads were washed thrice with MBP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lysis buffer and then beads were stored as a 50% slurry in MBP lysis buffer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till the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setting up of binding. For purifying GST fusion proteins, beads were washed three time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ith GST lysis buffer, two times with TEE (200 mM Tris (pH 8.0, 5 mM EDTA and 5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mM EGTA) and then eluted with 50 mM glutathione in TEE.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ncentrations of the proteins was evaluated by Bradford’s assay and purity of protei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preparations was visualized by Coomassie blue staining of SDS- polyacrylamide gel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nalysis of the purified proteins. To set up the binding, equivalent molar concentration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of the proteins were used. MBP proteins bound to amylose beads were equilibrated in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binding buffer (MBP lysis buffer with 5 mg/ml BSA, 0.5% NP40 and 1 mM DTT) for 1 h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and eluted GST proteins were diluted ten-fold in binding buffer and allowed to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interact with the beads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 overnight. Beads were washed three times with wash buffer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(20 mM Tris , 150 mM NaCl and 0.1% NP40) for 10 mins with rotation at 4</w:t>
      </w:r>
      <w:r>
        <w:rPr>
          <w:sz w:val="24"/>
          <w:szCs w:val="24"/>
          <w:vertAlign w:val="superscript"/>
        </w:rPr>
        <w:t>○</w:t>
      </w:r>
      <w:r>
        <w:rPr>
          <w:sz w:val="24"/>
          <w:szCs w:val="24"/>
        </w:rPr>
        <w:t>C. Bound</w:t>
      </w:r>
    </w:p>
    <w:p>
      <w:pPr>
        <w:pStyle w:val="Normal"/>
        <w:autoSpaceDE w:val="false"/>
        <w:spacing w:lineRule="auto" w:line="480" w:before="0" w:after="0"/>
        <w:rPr/>
      </w:pPr>
      <w:r>
        <w:rPr>
          <w:sz w:val="24"/>
          <w:szCs w:val="24"/>
        </w:rPr>
        <w:t>proteins were eluted by boiling in SDS-loading buffer. Proteins were separated on 8%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SDS-polyacrylamide gels and Westerns were performed as detailed (Prabhakaran and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Kelley, 2010). For detecting GST, anti-GST antibodies (Sigma, 1:750 dilution) and HRP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njugated anti-mouse secondary antibodies (Jackson Immuno, 1:5,000) dilution wa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used. For detecting MBP-bound SPT5, affinity purified guinea pig anti-SPT5 sera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(1:1,000) and anti-guinea pig HRP conjugated antibodies (Jackson Immuno, 1:5,000) wa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used. The proteins were visualized by lunimol reagent (Santa Cruz). For inputs, film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were exposed for 20 seconds and for detecting pulldowns, films were exposed for 30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  <w:t>second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color w:val="DDDDD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Times New Roman"/>
      <w:b/>
      <w:bCs/>
      <w:color w:val="DDDDD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DDDDD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6E6E6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Times New Roman" w:cs="Times New Roman"/>
      <w:i/>
      <w:iCs/>
      <w:color w:val="6E6E6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Times New Roman" w:cs="Times New Roman"/>
      <w:color w:val="DDDDD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A5A5A5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DDDDDD"/>
      <w:sz w:val="26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color w:val="DDDDDD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  <w:color w:val="DDDDDD"/>
    </w:rPr>
  </w:style>
  <w:style w:type="character" w:styleId="Heading5Char">
    <w:name w:val="Heading 5 Char"/>
    <w:qFormat/>
    <w:rPr>
      <w:rFonts w:ascii="Arial" w:hAnsi="Arial" w:eastAsia="Times New Roman" w:cs="Times New Roman"/>
      <w:color w:val="6E6E6E"/>
    </w:rPr>
  </w:style>
  <w:style w:type="character" w:styleId="Heading6Char">
    <w:name w:val="Heading 6 Char"/>
    <w:qFormat/>
    <w:rPr>
      <w:rFonts w:ascii="Arial" w:hAnsi="Arial" w:eastAsia="Times New Roman" w:cs="Times New Roman"/>
      <w:i/>
      <w:iCs/>
      <w:color w:val="6E6E6E"/>
    </w:rPr>
  </w:style>
  <w:style w:type="character" w:styleId="Heading7Char">
    <w:name w:val="Heading 7 Char"/>
    <w:qFormat/>
    <w:rPr>
      <w:rFonts w:ascii="Arial" w:hAnsi="Arial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Times New Roman" w:cs="Times New Roman"/>
      <w:color w:val="DDDDDD"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Arial" w:hAnsi="Arial" w:eastAsia="Times New Roman" w:cs="Times New Roman"/>
      <w:color w:val="000000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Times New Roman" w:cs="Times New Roman"/>
      <w:i/>
      <w:iCs/>
      <w:color w:val="DDDDD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DDDDD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DDDDDD"/>
    </w:rPr>
  </w:style>
  <w:style w:type="character" w:styleId="SubtleReference">
    <w:name w:val="Subtle Reference"/>
    <w:qFormat/>
    <w:rPr>
      <w:smallCaps/>
      <w:color w:val="B2B2B2"/>
      <w:u w:val="single"/>
    </w:rPr>
  </w:style>
  <w:style w:type="character" w:styleId="IntenseReference">
    <w:name w:val="Intense Reference"/>
    <w:qFormat/>
    <w:rPr>
      <w:b/>
      <w:bCs/>
      <w:smallCaps/>
      <w:color w:val="B2B2B2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Arial" w:hAnsi="Arial" w:eastAsia="Times New Roman" w:cs="Times New Roman"/>
      <w:color w:val="000000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DDDDD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Times New Roman"/>
      <w:i/>
      <w:iCs/>
      <w:color w:val="DDDDD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DDDDDD"/>
      </w:pBdr>
      <w:spacing w:before="200" w:after="280"/>
      <w:ind w:left="936" w:right="936" w:hanging="0"/>
    </w:pPr>
    <w:rPr>
      <w:b/>
      <w:bCs/>
      <w:i/>
      <w:iCs/>
      <w:color w:val="DDDDD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5:32:00Z</dcterms:created>
  <dc:creator>Mahalakshmi Prabha</dc:creator>
  <dc:description/>
  <dc:language>en-US</dc:language>
  <cp:lastModifiedBy>Mahalakshmi Prabha</cp:lastModifiedBy>
  <dcterms:modified xsi:type="dcterms:W3CDTF">2012-10-23T05:32:00Z</dcterms:modified>
  <cp:revision>2</cp:revision>
  <dc:subject/>
  <dc:title/>
</cp:coreProperties>
</file>